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88EDEB" w14:textId="77777777" w:rsidR="00136858" w:rsidRDefault="00136858" w:rsidP="00136858">
      <w:pPr>
        <w:spacing w:after="160" w:line="480" w:lineRule="auto"/>
        <w:ind w:left="0"/>
        <w:jc w:val="left"/>
        <w:rPr>
          <w:rFonts w:ascii="Times New Roman" w:hAnsi="Times New Roman" w:cs="Times New Roman"/>
          <w:b/>
          <w:bCs/>
          <w:szCs w:val="24"/>
          <w:lang w:val="en-US"/>
        </w:rPr>
      </w:pPr>
      <w:r w:rsidRPr="00C419B4">
        <w:rPr>
          <w:rFonts w:ascii="Times New Roman" w:hAnsi="Times New Roman" w:cs="Times New Roman"/>
          <w:b/>
          <w:bCs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Cs w:val="24"/>
          <w:lang w:val="en-US"/>
        </w:rPr>
        <w:t>3</w:t>
      </w:r>
      <w:r w:rsidRPr="00C419B4">
        <w:rPr>
          <w:rFonts w:ascii="Times New Roman" w:hAnsi="Times New Roman" w:cs="Times New Roman"/>
          <w:b/>
          <w:bCs/>
          <w:szCs w:val="24"/>
          <w:lang w:val="en-US"/>
        </w:rPr>
        <w:t xml:space="preserve"> Table. Results from bivariate and multivariate regression models</w:t>
      </w:r>
      <w:r>
        <w:rPr>
          <w:rFonts w:ascii="Times New Roman" w:hAnsi="Times New Roman" w:cs="Times New Roman"/>
          <w:b/>
          <w:bCs/>
          <w:szCs w:val="24"/>
          <w:lang w:val="en-US"/>
        </w:rPr>
        <w:t xml:space="preserve">. </w:t>
      </w:r>
    </w:p>
    <w:tbl>
      <w:tblPr>
        <w:tblW w:w="801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992"/>
        <w:gridCol w:w="1141"/>
        <w:gridCol w:w="1552"/>
        <w:gridCol w:w="1048"/>
        <w:gridCol w:w="1300"/>
      </w:tblGrid>
      <w:tr w:rsidR="00136858" w:rsidRPr="008554AC" w14:paraId="7FB4124C" w14:textId="77777777" w:rsidTr="00C910EA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C2F88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4"/>
              </w:rPr>
            </w:pPr>
            <w:r w:rsidRPr="008554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8421B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CED82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07D0C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A39FB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F3F80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ype</w:t>
            </w:r>
          </w:p>
        </w:tc>
      </w:tr>
      <w:tr w:rsidR="00136858" w:rsidRPr="008554AC" w14:paraId="2F24979E" w14:textId="77777777" w:rsidTr="00C910EA">
        <w:trPr>
          <w:trHeight w:val="28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EF71A" w14:textId="77777777" w:rsidR="00136858" w:rsidRPr="00FB5C67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C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ildl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A8646" w14:textId="77777777" w:rsidR="00136858" w:rsidRPr="008554AC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DFF81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FA3B2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7C778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C1E56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variate</w:t>
            </w:r>
          </w:p>
        </w:tc>
      </w:tr>
      <w:tr w:rsidR="00136858" w:rsidRPr="008554AC" w14:paraId="1166AFE6" w14:textId="77777777" w:rsidTr="00C910EA">
        <w:trPr>
          <w:trHeight w:val="28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96217" w14:textId="77777777" w:rsidR="00136858" w:rsidRPr="00FB5C67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C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ildl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4D018" w14:textId="77777777" w:rsidR="00136858" w:rsidRPr="008554AC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FE3FD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A2E63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25EC3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A2DA9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variate</w:t>
            </w:r>
          </w:p>
        </w:tc>
      </w:tr>
      <w:tr w:rsidR="00136858" w:rsidRPr="008554AC" w14:paraId="25E61CBA" w14:textId="77777777" w:rsidTr="00C910EA">
        <w:trPr>
          <w:trHeight w:val="28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6B5A4" w14:textId="77777777" w:rsidR="00136858" w:rsidRPr="00FB5C67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C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 edu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31911" w14:textId="77777777" w:rsidR="00136858" w:rsidRPr="008554AC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55566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A1B0D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C71E8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A7CE4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variate</w:t>
            </w:r>
          </w:p>
        </w:tc>
      </w:tr>
      <w:tr w:rsidR="00136858" w:rsidRPr="008554AC" w14:paraId="1F245A96" w14:textId="77777777" w:rsidTr="00C910EA">
        <w:trPr>
          <w:trHeight w:val="28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8D381" w14:textId="77777777" w:rsidR="00136858" w:rsidRPr="00FB5C67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C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 edu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6BDBB" w14:textId="77777777" w:rsidR="00136858" w:rsidRPr="008554AC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95572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FDE30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BC73B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6FC93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variate</w:t>
            </w:r>
          </w:p>
        </w:tc>
      </w:tr>
      <w:tr w:rsidR="00136858" w:rsidRPr="008554AC" w14:paraId="306413A4" w14:textId="77777777" w:rsidTr="00C910EA">
        <w:trPr>
          <w:trHeight w:val="28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3F566" w14:textId="77777777" w:rsidR="00136858" w:rsidRPr="00FB5C67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C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 father inc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A19C8" w14:textId="77777777" w:rsidR="00136858" w:rsidRPr="008554AC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BCB53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3F56F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B8BB4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B2CD7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variate</w:t>
            </w:r>
          </w:p>
        </w:tc>
      </w:tr>
      <w:tr w:rsidR="00136858" w:rsidRPr="008554AC" w14:paraId="361A566A" w14:textId="77777777" w:rsidTr="00C910EA">
        <w:trPr>
          <w:trHeight w:val="28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244C3" w14:textId="77777777" w:rsidR="00136858" w:rsidRPr="00FB5C67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C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 father inc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49993" w14:textId="77777777" w:rsidR="00136858" w:rsidRPr="008554AC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460BD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FFF50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272F0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0109E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variate</w:t>
            </w:r>
          </w:p>
        </w:tc>
      </w:tr>
      <w:tr w:rsidR="00136858" w:rsidRPr="008554AC" w14:paraId="14D8BA69" w14:textId="77777777" w:rsidTr="00C910EA">
        <w:trPr>
          <w:trHeight w:val="28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1F242" w14:textId="77777777" w:rsidR="00136858" w:rsidRPr="00FB5C67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C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 own inc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787F8" w14:textId="77777777" w:rsidR="00136858" w:rsidRPr="008554AC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82590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5D170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0A481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3DB82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variate</w:t>
            </w:r>
          </w:p>
        </w:tc>
      </w:tr>
      <w:tr w:rsidR="00136858" w:rsidRPr="008554AC" w14:paraId="42B57C69" w14:textId="77777777" w:rsidTr="00C910EA">
        <w:trPr>
          <w:trHeight w:val="28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3F9C1" w14:textId="77777777" w:rsidR="00136858" w:rsidRPr="00FB5C67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C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 own inc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13DAB" w14:textId="77777777" w:rsidR="00136858" w:rsidRPr="008554AC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7A79B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5C106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AC33E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106F9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variate</w:t>
            </w:r>
          </w:p>
        </w:tc>
      </w:tr>
      <w:tr w:rsidR="00136858" w:rsidRPr="008554AC" w14:paraId="69A834BA" w14:textId="77777777" w:rsidTr="00C910EA">
        <w:trPr>
          <w:trHeight w:val="28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2AF05" w14:textId="77777777" w:rsidR="00136858" w:rsidRPr="00FB5C67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C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sculoskele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13BB8" w14:textId="77777777" w:rsidR="00136858" w:rsidRPr="008554AC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CC0B5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9C8CD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953A2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A7505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variate</w:t>
            </w:r>
          </w:p>
        </w:tc>
      </w:tr>
      <w:tr w:rsidR="00136858" w:rsidRPr="008554AC" w14:paraId="242F4F49" w14:textId="77777777" w:rsidTr="00C910EA">
        <w:trPr>
          <w:trHeight w:val="28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BC3C5" w14:textId="77777777" w:rsidR="00136858" w:rsidRPr="00FB5C67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C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sculoskele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25499" w14:textId="77777777" w:rsidR="00136858" w:rsidRPr="008554AC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4717B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27E48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38113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B858D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variate</w:t>
            </w:r>
          </w:p>
        </w:tc>
      </w:tr>
      <w:tr w:rsidR="00136858" w:rsidRPr="008554AC" w14:paraId="7A793A31" w14:textId="77777777" w:rsidTr="00C910EA">
        <w:trPr>
          <w:trHeight w:val="28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16DEC" w14:textId="77777777" w:rsidR="00136858" w:rsidRPr="00FB5C67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C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sychologic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2DEBC" w14:textId="77777777" w:rsidR="00136858" w:rsidRPr="008554AC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7B0A1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004A0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E5CF3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07C32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variate</w:t>
            </w:r>
          </w:p>
        </w:tc>
      </w:tr>
      <w:tr w:rsidR="00136858" w:rsidRPr="008554AC" w14:paraId="6916C565" w14:textId="77777777" w:rsidTr="00C910EA">
        <w:trPr>
          <w:trHeight w:val="28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A5434" w14:textId="77777777" w:rsidR="00136858" w:rsidRPr="00FB5C67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C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sychologic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CFFAB" w14:textId="77777777" w:rsidR="00136858" w:rsidRPr="008554AC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9267A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5EA9E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67023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8C628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variate</w:t>
            </w:r>
          </w:p>
        </w:tc>
      </w:tr>
      <w:tr w:rsidR="00136858" w:rsidRPr="008554AC" w14:paraId="084CB64C" w14:textId="77777777" w:rsidTr="00C910EA">
        <w:trPr>
          <w:trHeight w:val="28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F9DDE" w14:textId="77777777" w:rsidR="00136858" w:rsidRPr="00FB5C67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C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marr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80FE2" w14:textId="77777777" w:rsidR="00136858" w:rsidRPr="008554AC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640D1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18B89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2D91E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01F46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variate</w:t>
            </w:r>
          </w:p>
        </w:tc>
      </w:tr>
      <w:tr w:rsidR="00136858" w:rsidRPr="008554AC" w14:paraId="7C0B3FD5" w14:textId="77777777" w:rsidTr="00C910EA">
        <w:trPr>
          <w:trHeight w:val="284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FA2A60" w14:textId="77777777" w:rsidR="00136858" w:rsidRPr="00FB5C67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C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marri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385128" w14:textId="77777777" w:rsidR="00136858" w:rsidRPr="008554AC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8E52CA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0ABF1D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528A0F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874913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variate</w:t>
            </w:r>
          </w:p>
        </w:tc>
      </w:tr>
      <w:tr w:rsidR="00136858" w:rsidRPr="008554AC" w14:paraId="0578DB81" w14:textId="77777777" w:rsidTr="00C910EA">
        <w:trPr>
          <w:trHeight w:val="28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CB7BA" w14:textId="77777777" w:rsidR="00136858" w:rsidRPr="00FB5C67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C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ildl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14365" w14:textId="77777777" w:rsidR="00136858" w:rsidRPr="008554AC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357F4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1F273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EF235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E9938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ltivariate</w:t>
            </w:r>
          </w:p>
        </w:tc>
      </w:tr>
      <w:tr w:rsidR="00136858" w:rsidRPr="008554AC" w14:paraId="4053DB99" w14:textId="77777777" w:rsidTr="00C910EA">
        <w:trPr>
          <w:trHeight w:val="28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99565" w14:textId="77777777" w:rsidR="00136858" w:rsidRPr="00FB5C67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C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ildl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4F9A4" w14:textId="77777777" w:rsidR="00136858" w:rsidRPr="008554AC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9DA07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E0306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6FE23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0290E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ltivariate</w:t>
            </w:r>
          </w:p>
        </w:tc>
      </w:tr>
      <w:tr w:rsidR="00136858" w:rsidRPr="008554AC" w14:paraId="5734CED1" w14:textId="77777777" w:rsidTr="00C910EA">
        <w:trPr>
          <w:trHeight w:val="28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C4A6E" w14:textId="77777777" w:rsidR="00136858" w:rsidRPr="00FB5C67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C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 edu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0539A" w14:textId="77777777" w:rsidR="00136858" w:rsidRPr="008554AC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3F550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6EB02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2899D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6165D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ltivariate</w:t>
            </w:r>
          </w:p>
        </w:tc>
      </w:tr>
      <w:tr w:rsidR="00136858" w:rsidRPr="008554AC" w14:paraId="60BFC626" w14:textId="77777777" w:rsidTr="00C910EA">
        <w:trPr>
          <w:trHeight w:val="28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F0A62" w14:textId="77777777" w:rsidR="00136858" w:rsidRPr="00FB5C67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C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 edu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E1F01" w14:textId="77777777" w:rsidR="00136858" w:rsidRPr="008554AC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83532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D6BBF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B5B26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495B2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ltivariate</w:t>
            </w:r>
          </w:p>
        </w:tc>
      </w:tr>
      <w:tr w:rsidR="00136858" w:rsidRPr="008554AC" w14:paraId="47314FD1" w14:textId="77777777" w:rsidTr="00C910EA">
        <w:trPr>
          <w:trHeight w:val="28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17CA4" w14:textId="77777777" w:rsidR="00136858" w:rsidRPr="00FB5C67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C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 father inc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77B70" w14:textId="77777777" w:rsidR="00136858" w:rsidRPr="008554AC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76C0D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90C03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E8808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59CE8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ltivariate</w:t>
            </w:r>
          </w:p>
        </w:tc>
      </w:tr>
      <w:tr w:rsidR="00136858" w:rsidRPr="008554AC" w14:paraId="3602291B" w14:textId="77777777" w:rsidTr="00C910EA">
        <w:trPr>
          <w:trHeight w:val="28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FCF1B" w14:textId="77777777" w:rsidR="00136858" w:rsidRPr="00FB5C67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C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 father inc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911E7" w14:textId="77777777" w:rsidR="00136858" w:rsidRPr="008554AC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0B59E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43B0D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A3498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08102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ltivariate</w:t>
            </w:r>
          </w:p>
        </w:tc>
      </w:tr>
      <w:tr w:rsidR="00136858" w:rsidRPr="008554AC" w14:paraId="4E61A1C6" w14:textId="77777777" w:rsidTr="00C910EA">
        <w:trPr>
          <w:trHeight w:val="28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FC28F" w14:textId="77777777" w:rsidR="00136858" w:rsidRPr="00FB5C67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C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 own inc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7A1F3" w14:textId="77777777" w:rsidR="00136858" w:rsidRPr="008554AC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C8B05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E0AF1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6AE5F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C3ECA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ltivariate</w:t>
            </w:r>
          </w:p>
        </w:tc>
      </w:tr>
      <w:tr w:rsidR="00136858" w:rsidRPr="008554AC" w14:paraId="2A9E3F9F" w14:textId="77777777" w:rsidTr="00C910EA">
        <w:trPr>
          <w:trHeight w:val="28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81355" w14:textId="77777777" w:rsidR="00136858" w:rsidRPr="00FB5C67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C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 own inc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A54A9" w14:textId="77777777" w:rsidR="00136858" w:rsidRPr="008554AC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E9462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F6E42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5C113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CF3B5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ltivariate</w:t>
            </w:r>
          </w:p>
        </w:tc>
      </w:tr>
      <w:tr w:rsidR="00136858" w:rsidRPr="008554AC" w14:paraId="0536810C" w14:textId="77777777" w:rsidTr="00C910EA">
        <w:trPr>
          <w:trHeight w:val="28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B7A93" w14:textId="77777777" w:rsidR="00136858" w:rsidRPr="00FB5C67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C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sculoskele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A1BA4" w14:textId="77777777" w:rsidR="00136858" w:rsidRPr="008554AC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32BF0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942FE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BFBF1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D2377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ltivariate</w:t>
            </w:r>
          </w:p>
        </w:tc>
      </w:tr>
      <w:tr w:rsidR="00136858" w:rsidRPr="008554AC" w14:paraId="09F14734" w14:textId="77777777" w:rsidTr="00C910EA">
        <w:trPr>
          <w:trHeight w:val="28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163A8" w14:textId="77777777" w:rsidR="00136858" w:rsidRPr="00FB5C67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C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sculoskele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8E3A6" w14:textId="77777777" w:rsidR="00136858" w:rsidRPr="008554AC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212F3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DBE3C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7C1FC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9D79B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ltivariate</w:t>
            </w:r>
          </w:p>
        </w:tc>
      </w:tr>
      <w:tr w:rsidR="00136858" w:rsidRPr="008554AC" w14:paraId="5FED99D6" w14:textId="77777777" w:rsidTr="00C910EA">
        <w:trPr>
          <w:trHeight w:val="28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54CF7" w14:textId="77777777" w:rsidR="00136858" w:rsidRPr="00FB5C67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C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sychologic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6669C" w14:textId="77777777" w:rsidR="00136858" w:rsidRPr="008554AC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B686E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2242C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26827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0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2748A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ltivariate</w:t>
            </w:r>
          </w:p>
        </w:tc>
      </w:tr>
      <w:tr w:rsidR="00136858" w:rsidRPr="008554AC" w14:paraId="792FA870" w14:textId="77777777" w:rsidTr="00C910EA">
        <w:trPr>
          <w:trHeight w:val="28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3A06D" w14:textId="77777777" w:rsidR="00136858" w:rsidRPr="00FB5C67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C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sychologic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E4ED7" w14:textId="77777777" w:rsidR="00136858" w:rsidRPr="008554AC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34E65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34CB0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1C72A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9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27E30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ltivariate</w:t>
            </w:r>
          </w:p>
        </w:tc>
      </w:tr>
      <w:tr w:rsidR="00136858" w:rsidRPr="008554AC" w14:paraId="0AF8610C" w14:textId="77777777" w:rsidTr="00C910EA">
        <w:trPr>
          <w:trHeight w:val="28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DC8F3" w14:textId="77777777" w:rsidR="00136858" w:rsidRPr="00FB5C67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C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marr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2DA49" w14:textId="77777777" w:rsidR="00136858" w:rsidRPr="008554AC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CEB59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DA474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AB7ED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EEB5F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ltivariate</w:t>
            </w:r>
          </w:p>
        </w:tc>
      </w:tr>
      <w:tr w:rsidR="00136858" w:rsidRPr="008554AC" w14:paraId="1E7E8492" w14:textId="77777777" w:rsidTr="00C910EA">
        <w:trPr>
          <w:trHeight w:val="284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AFD269" w14:textId="77777777" w:rsidR="00136858" w:rsidRPr="00FB5C67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C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marri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280A2A" w14:textId="77777777" w:rsidR="00136858" w:rsidRPr="008554AC" w:rsidRDefault="00136858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1AEF90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6515FE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099155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193E78" w14:textId="77777777" w:rsidR="00136858" w:rsidRPr="008554AC" w:rsidRDefault="00136858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4A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ltivariate</w:t>
            </w:r>
          </w:p>
        </w:tc>
      </w:tr>
    </w:tbl>
    <w:p w14:paraId="76B09BFE" w14:textId="77777777" w:rsidR="00136858" w:rsidRPr="00136858" w:rsidRDefault="00136858" w:rsidP="00136858">
      <w:pPr>
        <w:spacing w:after="160" w:line="480" w:lineRule="auto"/>
        <w:ind w:left="0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r w:rsidRPr="00136858">
        <w:rPr>
          <w:rFonts w:ascii="Times New Roman" w:hAnsi="Times New Roman" w:cs="Times New Roman"/>
          <w:sz w:val="20"/>
          <w:szCs w:val="20"/>
          <w:lang w:val="en-US"/>
        </w:rPr>
        <w:t>Corresponds to Figure 2.</w:t>
      </w:r>
    </w:p>
    <w:p w14:paraId="3D919AA2" w14:textId="77777777" w:rsidR="00EB204E" w:rsidRDefault="00EB204E"/>
    <w:sectPr w:rsidR="00EB20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858"/>
    <w:rsid w:val="00136858"/>
    <w:rsid w:val="0021544A"/>
    <w:rsid w:val="0098771B"/>
    <w:rsid w:val="009C75C3"/>
    <w:rsid w:val="00B707A0"/>
    <w:rsid w:val="00EB2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594524"/>
  <w15:chartTrackingRefBased/>
  <w15:docId w15:val="{71F71389-E965-45CA-B048-EB57EB39B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858"/>
    <w:pPr>
      <w:spacing w:after="191" w:line="295" w:lineRule="auto"/>
      <w:ind w:left="364"/>
      <w:jc w:val="both"/>
    </w:pPr>
    <w:rPr>
      <w:rFonts w:ascii="Calibri" w:eastAsia="Calibri" w:hAnsi="Calibri" w:cs="Calibri"/>
      <w:color w:val="000000"/>
      <w:kern w:val="0"/>
      <w:sz w:val="24"/>
      <w:lang w:eastAsia="nb-NO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36858"/>
    <w:pPr>
      <w:keepNext/>
      <w:keepLines/>
      <w:spacing w:before="360" w:after="80" w:line="259" w:lineRule="auto"/>
      <w:ind w:left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36858"/>
    <w:pPr>
      <w:keepNext/>
      <w:keepLines/>
      <w:spacing w:before="160" w:after="80" w:line="259" w:lineRule="auto"/>
      <w:ind w:left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36858"/>
    <w:pPr>
      <w:keepNext/>
      <w:keepLines/>
      <w:spacing w:before="160" w:after="80" w:line="259" w:lineRule="auto"/>
      <w:ind w:left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36858"/>
    <w:pPr>
      <w:keepNext/>
      <w:keepLines/>
      <w:spacing w:before="80" w:after="40" w:line="259" w:lineRule="auto"/>
      <w:ind w:left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36858"/>
    <w:pPr>
      <w:keepNext/>
      <w:keepLines/>
      <w:spacing w:before="80" w:after="40" w:line="259" w:lineRule="auto"/>
      <w:ind w:left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36858"/>
    <w:pPr>
      <w:keepNext/>
      <w:keepLines/>
      <w:spacing w:before="40" w:after="0" w:line="259" w:lineRule="auto"/>
      <w:ind w:left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36858"/>
    <w:pPr>
      <w:keepNext/>
      <w:keepLines/>
      <w:spacing w:before="40" w:after="0" w:line="259" w:lineRule="auto"/>
      <w:ind w:left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36858"/>
    <w:pPr>
      <w:keepNext/>
      <w:keepLines/>
      <w:spacing w:after="0" w:line="259" w:lineRule="auto"/>
      <w:ind w:left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36858"/>
    <w:pPr>
      <w:keepNext/>
      <w:keepLines/>
      <w:spacing w:after="0" w:line="259" w:lineRule="auto"/>
      <w:ind w:left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eastAsia="en-US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368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1368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1368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136858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136858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136858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136858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136858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136858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136858"/>
    <w:pPr>
      <w:spacing w:after="80" w:line="240" w:lineRule="auto"/>
      <w:ind w:left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1368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136858"/>
    <w:pPr>
      <w:numPr>
        <w:ilvl w:val="1"/>
      </w:numPr>
      <w:spacing w:after="160" w:line="259" w:lineRule="auto"/>
      <w:ind w:left="364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1368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136858"/>
    <w:pPr>
      <w:spacing w:before="160" w:after="160" w:line="259" w:lineRule="auto"/>
      <w:ind w:left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lang w:eastAsia="en-US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136858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136858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lang w:eastAsia="en-US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136858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1368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136858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1368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7c85441-0185-4943-a69d-03aebbb8825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EC57F772F2DD40984D9A0F7E8A0B22" ma:contentTypeVersion="18" ma:contentTypeDescription="Create a new document." ma:contentTypeScope="" ma:versionID="13cb8ae9523e1f54dafb5304cac2e9db">
  <xsd:schema xmlns:xsd="http://www.w3.org/2001/XMLSchema" xmlns:xs="http://www.w3.org/2001/XMLSchema" xmlns:p="http://schemas.microsoft.com/office/2006/metadata/properties" xmlns:ns3="77c85441-0185-4943-a69d-03aebbb88252" xmlns:ns4="f37d56cd-1bc5-407e-9031-b1d6f955409f" targetNamespace="http://schemas.microsoft.com/office/2006/metadata/properties" ma:root="true" ma:fieldsID="b44caa7ac911a89c85a95f7deac884aa" ns3:_="" ns4:_="">
    <xsd:import namespace="77c85441-0185-4943-a69d-03aebbb88252"/>
    <xsd:import namespace="f37d56cd-1bc5-407e-9031-b1d6f95540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c85441-0185-4943-a69d-03aebbb882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7d56cd-1bc5-407e-9031-b1d6f955409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312C795-13AD-45B7-AA25-3ED716253BFF}">
  <ds:schemaRefs>
    <ds:schemaRef ds:uri="http://purl.org/dc/elements/1.1/"/>
    <ds:schemaRef ds:uri="http://schemas.microsoft.com/office/2006/metadata/properties"/>
    <ds:schemaRef ds:uri="http://schemas.microsoft.com/office/2006/documentManagement/types"/>
    <ds:schemaRef ds:uri="f37d56cd-1bc5-407e-9031-b1d6f955409f"/>
    <ds:schemaRef ds:uri="77c85441-0185-4943-a69d-03aebbb88252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0A0399E1-E6B3-48B6-9E58-5C6A7A62B63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FA4057-C975-4A27-9AE1-3EF875D1AA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c85441-0185-4943-a69d-03aebbb88252"/>
    <ds:schemaRef ds:uri="f37d56cd-1bc5-407e-9031-b1d6f95540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ørn-Atle Reme</dc:creator>
  <cp:keywords/>
  <dc:description/>
  <cp:lastModifiedBy>Bjørn-Atle Reme</cp:lastModifiedBy>
  <cp:revision>2</cp:revision>
  <dcterms:created xsi:type="dcterms:W3CDTF">2025-03-07T22:38:00Z</dcterms:created>
  <dcterms:modified xsi:type="dcterms:W3CDTF">2025-03-07T2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EC57F772F2DD40984D9A0F7E8A0B22</vt:lpwstr>
  </property>
</Properties>
</file>